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2A129" w14:textId="5CEB5943" w:rsidR="003A17EB" w:rsidRPr="004522F6" w:rsidRDefault="00D122A7" w:rsidP="003A17EB">
      <w:pPr>
        <w:pStyle w:val="Geenafstand"/>
        <w:rPr>
          <w:b/>
          <w:sz w:val="28"/>
          <w:szCs w:val="28"/>
          <w:lang w:val="en-US"/>
        </w:rPr>
      </w:pPr>
      <w:r w:rsidRPr="004522F6">
        <w:rPr>
          <w:b/>
          <w:sz w:val="28"/>
          <w:szCs w:val="28"/>
          <w:lang w:val="en-US"/>
        </w:rPr>
        <w:t xml:space="preserve">Supplementary </w:t>
      </w:r>
      <w:r w:rsidR="00EF6E19" w:rsidRPr="004522F6">
        <w:rPr>
          <w:b/>
          <w:sz w:val="28"/>
          <w:szCs w:val="28"/>
          <w:lang w:val="en-US"/>
        </w:rPr>
        <w:t>D</w:t>
      </w:r>
      <w:r w:rsidRPr="004522F6">
        <w:rPr>
          <w:b/>
          <w:sz w:val="28"/>
          <w:szCs w:val="28"/>
          <w:lang w:val="en-US"/>
        </w:rPr>
        <w:t>ata</w:t>
      </w:r>
    </w:p>
    <w:p w14:paraId="6C7D82A0" w14:textId="77777777" w:rsidR="003A17EB" w:rsidRPr="004522F6" w:rsidRDefault="003A17EB" w:rsidP="003A17EB">
      <w:pPr>
        <w:pStyle w:val="Geenafstand"/>
        <w:rPr>
          <w:b/>
          <w:lang w:val="en-US"/>
        </w:rPr>
      </w:pPr>
    </w:p>
    <w:p w14:paraId="47F575F9" w14:textId="3389455F" w:rsidR="007D57D7" w:rsidRPr="004522F6" w:rsidRDefault="00B4196F" w:rsidP="00D122A7">
      <w:pPr>
        <w:rPr>
          <w:rFonts w:ascii="Times New Roman" w:hAnsi="Times New Roman" w:cs="Times New Roman"/>
          <w:b/>
          <w:lang w:val="en-US"/>
        </w:rPr>
      </w:pPr>
      <w:r w:rsidRPr="004522F6">
        <w:rPr>
          <w:rFonts w:ascii="Times New Roman" w:hAnsi="Times New Roman" w:cs="Times New Roman"/>
          <w:b/>
          <w:lang w:val="en-US"/>
        </w:rPr>
        <w:t xml:space="preserve">Dissociating the </w:t>
      </w:r>
      <w:r w:rsidR="00EF6E19" w:rsidRPr="004522F6">
        <w:rPr>
          <w:rFonts w:ascii="Times New Roman" w:hAnsi="Times New Roman" w:cs="Times New Roman"/>
          <w:b/>
          <w:lang w:val="en-US"/>
        </w:rPr>
        <w:t>F</w:t>
      </w:r>
      <w:r w:rsidRPr="004522F6">
        <w:rPr>
          <w:rFonts w:ascii="Times New Roman" w:hAnsi="Times New Roman" w:cs="Times New Roman"/>
          <w:b/>
          <w:lang w:val="en-US"/>
        </w:rPr>
        <w:t xml:space="preserve">unctional </w:t>
      </w:r>
      <w:r w:rsidR="00EF6E19" w:rsidRPr="004522F6">
        <w:rPr>
          <w:rFonts w:ascii="Times New Roman" w:hAnsi="Times New Roman" w:cs="Times New Roman"/>
          <w:b/>
          <w:lang w:val="en-US"/>
        </w:rPr>
        <w:t>R</w:t>
      </w:r>
      <w:r w:rsidRPr="004522F6">
        <w:rPr>
          <w:rFonts w:ascii="Times New Roman" w:hAnsi="Times New Roman" w:cs="Times New Roman"/>
          <w:b/>
          <w:lang w:val="en-US"/>
        </w:rPr>
        <w:t xml:space="preserve">oles of </w:t>
      </w:r>
      <w:r w:rsidR="00EF6E19" w:rsidRPr="004522F6">
        <w:rPr>
          <w:rFonts w:ascii="Times New Roman" w:hAnsi="Times New Roman" w:cs="Times New Roman"/>
          <w:b/>
          <w:lang w:val="en-US"/>
        </w:rPr>
        <w:t>A</w:t>
      </w:r>
      <w:r w:rsidRPr="004522F6">
        <w:rPr>
          <w:rFonts w:ascii="Times New Roman" w:hAnsi="Times New Roman" w:cs="Times New Roman"/>
          <w:b/>
          <w:lang w:val="en-US"/>
        </w:rPr>
        <w:t xml:space="preserve">rcuate </w:t>
      </w:r>
      <w:r w:rsidR="00EF6E19" w:rsidRPr="004522F6">
        <w:rPr>
          <w:rFonts w:ascii="Times New Roman" w:hAnsi="Times New Roman" w:cs="Times New Roman"/>
          <w:b/>
          <w:lang w:val="en-US"/>
        </w:rPr>
        <w:t>F</w:t>
      </w:r>
      <w:r w:rsidRPr="004522F6">
        <w:rPr>
          <w:rFonts w:ascii="Times New Roman" w:hAnsi="Times New Roman" w:cs="Times New Roman"/>
          <w:b/>
          <w:lang w:val="en-US"/>
        </w:rPr>
        <w:t xml:space="preserve">asciculus </w:t>
      </w:r>
      <w:r w:rsidR="00EF6E19" w:rsidRPr="004522F6">
        <w:rPr>
          <w:rFonts w:ascii="Times New Roman" w:hAnsi="Times New Roman" w:cs="Times New Roman"/>
          <w:b/>
          <w:lang w:val="en-US"/>
        </w:rPr>
        <w:t>S</w:t>
      </w:r>
      <w:r w:rsidRPr="004522F6">
        <w:rPr>
          <w:rFonts w:ascii="Times New Roman" w:hAnsi="Times New Roman" w:cs="Times New Roman"/>
          <w:b/>
          <w:lang w:val="en-US"/>
        </w:rPr>
        <w:t xml:space="preserve">ubtracts in </w:t>
      </w:r>
      <w:r w:rsidR="00EF6E19" w:rsidRPr="004522F6">
        <w:rPr>
          <w:rFonts w:ascii="Times New Roman" w:hAnsi="Times New Roman" w:cs="Times New Roman"/>
          <w:b/>
          <w:lang w:val="en-US"/>
        </w:rPr>
        <w:t>S</w:t>
      </w:r>
      <w:r w:rsidRPr="004522F6">
        <w:rPr>
          <w:rFonts w:ascii="Times New Roman" w:hAnsi="Times New Roman" w:cs="Times New Roman"/>
          <w:b/>
          <w:lang w:val="en-US"/>
        </w:rPr>
        <w:t xml:space="preserve">peech </w:t>
      </w:r>
      <w:r w:rsidR="00EF6E19" w:rsidRPr="004522F6">
        <w:rPr>
          <w:rFonts w:ascii="Times New Roman" w:hAnsi="Times New Roman" w:cs="Times New Roman"/>
          <w:b/>
          <w:lang w:val="en-US"/>
        </w:rPr>
        <w:t>P</w:t>
      </w:r>
      <w:r w:rsidRPr="004522F6">
        <w:rPr>
          <w:rFonts w:ascii="Times New Roman" w:hAnsi="Times New Roman" w:cs="Times New Roman"/>
          <w:b/>
          <w:lang w:val="en-US"/>
        </w:rPr>
        <w:t>roduction</w:t>
      </w:r>
    </w:p>
    <w:p w14:paraId="28950EE1" w14:textId="02C139E1" w:rsidR="00B4196F" w:rsidRPr="004522F6" w:rsidRDefault="00B4196F" w:rsidP="00D122A7">
      <w:pPr>
        <w:rPr>
          <w:rFonts w:ascii="Times New Roman" w:hAnsi="Times New Roman" w:cs="Times New Roman"/>
          <w:b/>
        </w:rPr>
      </w:pPr>
      <w:r w:rsidRPr="004522F6">
        <w:rPr>
          <w:rFonts w:ascii="Times New Roman" w:hAnsi="Times New Roman" w:cs="Times New Roman"/>
          <w:b/>
        </w:rPr>
        <w:t xml:space="preserve">Janssen, N., Kessels, R. P. C., Mars, R. B., </w:t>
      </w:r>
      <w:proofErr w:type="spellStart"/>
      <w:r w:rsidRPr="004522F6">
        <w:rPr>
          <w:rFonts w:ascii="Times New Roman" w:hAnsi="Times New Roman" w:cs="Times New Roman"/>
          <w:b/>
        </w:rPr>
        <w:t>Llera</w:t>
      </w:r>
      <w:proofErr w:type="spellEnd"/>
      <w:r w:rsidRPr="004522F6">
        <w:rPr>
          <w:rFonts w:ascii="Times New Roman" w:hAnsi="Times New Roman" w:cs="Times New Roman"/>
          <w:b/>
        </w:rPr>
        <w:t xml:space="preserve">, A., Beckmann, C. F., &amp; Roelofs, A.  </w:t>
      </w:r>
    </w:p>
    <w:p w14:paraId="3E988E72" w14:textId="77777777" w:rsidR="00B4196F" w:rsidRPr="004522F6" w:rsidRDefault="00B4196F" w:rsidP="00D122A7">
      <w:pPr>
        <w:rPr>
          <w:rFonts w:ascii="Times New Roman" w:hAnsi="Times New Roman" w:cs="Times New Roman"/>
          <w:b/>
        </w:rPr>
      </w:pPr>
    </w:p>
    <w:p w14:paraId="7A00C6D0" w14:textId="29F0F26D" w:rsidR="00D122A7" w:rsidRPr="004522F6" w:rsidRDefault="0041169B" w:rsidP="00D122A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522F6">
        <w:rPr>
          <w:rFonts w:ascii="Times New Roman" w:hAnsi="Times New Roman" w:cs="Times New Roman"/>
          <w:b/>
          <w:lang w:val="en-US"/>
        </w:rPr>
        <w:t xml:space="preserve">Supplementary </w:t>
      </w:r>
      <w:r w:rsidR="00EF6E19" w:rsidRPr="004522F6">
        <w:rPr>
          <w:rFonts w:ascii="Times New Roman" w:hAnsi="Times New Roman" w:cs="Times New Roman"/>
          <w:b/>
          <w:lang w:val="en-US"/>
        </w:rPr>
        <w:t>A</w:t>
      </w:r>
      <w:r w:rsidRPr="004522F6">
        <w:rPr>
          <w:rFonts w:ascii="Times New Roman" w:hAnsi="Times New Roman" w:cs="Times New Roman"/>
          <w:b/>
          <w:lang w:val="en-US"/>
        </w:rPr>
        <w:t xml:space="preserve">nalysis </w:t>
      </w: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1: 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A</w:t>
      </w:r>
      <w:r w:rsidR="000B15FD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rcuate </w:t>
      </w:r>
      <w:r w:rsidR="00EF6E19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F</w:t>
      </w:r>
      <w:r w:rsidR="000B15FD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asciculus (AF) </w:t>
      </w:r>
      <w:r w:rsidR="00EF6E19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S</w:t>
      </w:r>
      <w:r w:rsidR="000B15FD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ubtract </w:t>
      </w:r>
      <w:r w:rsidR="00EF6E19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C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onnect</w:t>
      </w:r>
      <w:r w:rsidR="00B8627A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ivity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 </w:t>
      </w:r>
      <w:r w:rsidR="00B8627A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with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 </w:t>
      </w:r>
      <w:r w:rsidR="00EF6E19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P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 xml:space="preserve">ars </w:t>
      </w:r>
      <w:r w:rsidR="00EF6E19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T</w:t>
      </w:r>
      <w:r w:rsidR="00D122A7"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iangularis</w:t>
      </w:r>
    </w:p>
    <w:p w14:paraId="1CC943C0" w14:textId="77777777" w:rsidR="00D122A7" w:rsidRPr="004522F6" w:rsidRDefault="00D122A7" w:rsidP="00DF59FD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587D23A6" w14:textId="21154D03" w:rsidR="009D3ACB" w:rsidRPr="004522F6" w:rsidRDefault="00B8627A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In </w:t>
      </w:r>
      <w:r w:rsidR="007D57D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he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article, seeds for tractography were defined in a data-driven way as they were based on the location of peak fMRI activ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ation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during both the verb generation (VG) and pseudoword repetition (PR) tasks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. For the frontal seed, this location was found to be within the pars </w:t>
      </w:r>
      <w:proofErr w:type="spellStart"/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opercularis</w:t>
      </w:r>
      <w:proofErr w:type="spellEnd"/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and not the pars triangularis. Here, we report 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whether the </w:t>
      </w:r>
      <w:r w:rsidR="000B15FD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arcuate fasciculus (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AF</w:t>
      </w:r>
      <w:r w:rsidR="000B15FD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)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subtracts </w:t>
      </w:r>
      <w:r w:rsidR="000B15FD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from superior temporal gyrus (STG) and middle temporal gyrus (MTG)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also 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connect to the pars triangularis and relate to the behavioral data.</w:t>
      </w:r>
    </w:p>
    <w:p w14:paraId="0698ADD2" w14:textId="77777777" w:rsidR="00B8627A" w:rsidRPr="004522F6" w:rsidRDefault="00B8627A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53CD80A7" w14:textId="3329B4F0" w:rsidR="00646C95" w:rsidRPr="004522F6" w:rsidRDefault="00B8627A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n a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new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analysis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,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the frontal seed was based on the location of peak </w:t>
      </w:r>
      <w:r w:rsidR="007D57D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fMRI 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activation for both </w:t>
      </w:r>
      <w:r w:rsidR="000B15FD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the VG and PR 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asks within the pars triangularis</w:t>
      </w:r>
      <w:r w:rsidR="002E224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only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. The tractography results are visualized in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Supplementary F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igure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1</w:t>
      </w:r>
      <w:r w:rsidR="00224673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</w:t>
      </w:r>
    </w:p>
    <w:p w14:paraId="0DCD6F59" w14:textId="77777777" w:rsidR="0005065E" w:rsidRPr="004522F6" w:rsidRDefault="0005065E" w:rsidP="00DF59FD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1D35534B" w14:textId="77777777" w:rsidR="00646C95" w:rsidRPr="004522F6" w:rsidRDefault="00224673" w:rsidP="00EF6E19">
      <w:pPr>
        <w:jc w:val="center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522F6">
        <w:rPr>
          <w:rFonts w:ascii="Times New Roman" w:eastAsia="Times New Roman" w:hAnsi="Times New Roman" w:cs="Times New Roman"/>
          <w:noProof/>
          <w:color w:val="000000" w:themeColor="text1"/>
          <w:lang w:val="en-US" w:eastAsia="nl-NL"/>
        </w:rPr>
        <w:drawing>
          <wp:inline distT="0" distB="0" distL="0" distR="0" wp14:anchorId="2E3D0028" wp14:editId="6400CFD1">
            <wp:extent cx="3452400" cy="3632400"/>
            <wp:effectExtent l="0" t="0" r="0" b="635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vision_Triangulari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4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9334C" w14:textId="4EFCAA14" w:rsidR="00E513E6" w:rsidRPr="004522F6" w:rsidRDefault="00B8627A" w:rsidP="0041169B">
      <w:pPr>
        <w:spacing w:before="12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</w:pP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NL"/>
        </w:rPr>
        <w:t>Supplementary Figure 1</w:t>
      </w:r>
      <w:r w:rsidR="00FB4BE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.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Composite fiber networks 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consisting of an STG tract in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blue-light blue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(repetition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) and 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an MTG tract in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red-yellow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(verb generation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) in the left hemisphere computed by averaging connections of 50 </w:t>
      </w:r>
      <w:r w:rsidR="006C4E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participants</w:t>
      </w:r>
      <w:r w:rsidR="006C4E7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with the peak-sphere in the 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frontal pars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triangularis.</w:t>
      </w:r>
    </w:p>
    <w:p w14:paraId="136DDED5" w14:textId="38AB707A" w:rsidR="00B8627A" w:rsidRPr="004522F6" w:rsidRDefault="00B8627A" w:rsidP="00DF59FD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70C5E737" w14:textId="77777777" w:rsidR="00D92039" w:rsidRPr="004522F6" w:rsidRDefault="00B8627A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W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e found a link between structure and function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for these subtracts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connecting to the pars triangularis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, as the inter-individual differences in FA within this new MTG (verb generation) subtract were significantly better explained by the reaction time for VG than for PR (</w:t>
      </w:r>
      <w:r w:rsidR="00646C95"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4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4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</w:t>
      </w:r>
      <w:r w:rsidR="00646C95"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&lt; .001). </w:t>
      </w:r>
      <w:r w:rsidR="00F862EF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Conversely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, the inter-individual differences in FA within the new STG (repetition) subtract were significantly better explained by the reaction time for PR than for VG (</w:t>
      </w:r>
      <w:r w:rsidR="00646C95"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2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5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</w:t>
      </w:r>
      <w:r w:rsidR="00646C95"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="009D3ACB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= </w:t>
      </w:r>
      <w:r w:rsidR="00646C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01).</w:t>
      </w:r>
    </w:p>
    <w:p w14:paraId="5EE0C1D0" w14:textId="587DE4F8" w:rsidR="00D92039" w:rsidRPr="004522F6" w:rsidRDefault="00D92039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</w:p>
    <w:p w14:paraId="6D2AA1A5" w14:textId="6B78D8DE" w:rsidR="00D92039" w:rsidRPr="004522F6" w:rsidRDefault="00D92039" w:rsidP="00DF59F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To conclude, the results obtained for the connectivity of the AF subtracts with the pars </w:t>
      </w:r>
      <w:proofErr w:type="spellStart"/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opercularis</w:t>
      </w:r>
      <w:proofErr w:type="spellEnd"/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are replicated for the pars triangularis.</w:t>
      </w:r>
    </w:p>
    <w:p w14:paraId="700F71BC" w14:textId="6B71A737" w:rsidR="0041169B" w:rsidRPr="004522F6" w:rsidRDefault="0041169B" w:rsidP="0041169B">
      <w:pPr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</w:pPr>
      <w:r w:rsidRPr="004522F6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EF6E19" w:rsidRPr="004522F6">
        <w:rPr>
          <w:rFonts w:ascii="Times New Roman" w:hAnsi="Times New Roman" w:cs="Times New Roman"/>
          <w:b/>
          <w:lang w:val="en-US"/>
        </w:rPr>
        <w:t>A</w:t>
      </w:r>
      <w:r w:rsidRPr="004522F6">
        <w:rPr>
          <w:rFonts w:ascii="Times New Roman" w:hAnsi="Times New Roman" w:cs="Times New Roman"/>
          <w:b/>
          <w:lang w:val="en-US"/>
        </w:rPr>
        <w:t xml:space="preserve">nalysis </w:t>
      </w:r>
      <w:r w:rsidRPr="004522F6"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  <w:t xml:space="preserve">2: </w:t>
      </w:r>
      <w:r w:rsidR="00E241E6" w:rsidRPr="004522F6"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  <w:t xml:space="preserve">Role of Superior Longitudinal Fasciculus (SLF) </w:t>
      </w:r>
      <w:r w:rsidR="00EF6E19" w:rsidRPr="004522F6"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  <w:t>S</w:t>
      </w:r>
      <w:r w:rsidR="00E241E6" w:rsidRPr="004522F6"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  <w:t xml:space="preserve">ubtracts </w:t>
      </w:r>
      <w:r w:rsidRPr="004522F6">
        <w:rPr>
          <w:rFonts w:ascii="Times New Roman" w:eastAsia="Times New Roman" w:hAnsi="Times New Roman" w:cs="Times New Roman"/>
          <w:b/>
          <w:color w:val="000000" w:themeColor="text1"/>
          <w:lang w:val="en-US" w:eastAsia="nl-NL"/>
        </w:rPr>
        <w:t>II and III</w:t>
      </w:r>
    </w:p>
    <w:p w14:paraId="477191F0" w14:textId="77777777" w:rsidR="0041169B" w:rsidRPr="004522F6" w:rsidRDefault="0041169B" w:rsidP="0041169B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1DB4AB8D" w14:textId="6CE66E8D" w:rsidR="00F818C7" w:rsidRPr="004522F6" w:rsidRDefault="00D54279" w:rsidP="00D54279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o prove specificity of our findings</w:t>
      </w:r>
      <w:r w:rsidR="00ED3341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for the AF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we performed additional analyses tracking the </w:t>
      </w:r>
      <w:r w:rsidR="00E241E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Superior Longitudinal Fasciculus (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SLF</w:t>
      </w:r>
      <w:r w:rsidR="00E241E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)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="00E241E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subtracts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II and III as control tracts </w:t>
      </w:r>
      <w:r w:rsidR="007D57D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and the </w:t>
      </w:r>
      <w:r w:rsidR="00E241E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nferior Parietal Lobe (</w:t>
      </w:r>
      <w:r w:rsidR="007D57D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PL</w:t>
      </w:r>
      <w:r w:rsidR="00E241E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)</w:t>
      </w:r>
      <w:r w:rsidR="007D57D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as seed region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by use of FSL’s Xtract (Warrington et al</w:t>
      </w:r>
      <w:r w:rsidR="00111E72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2020). 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he tractography results are visualized in Supplementary Figures 2 and 3.</w:t>
      </w:r>
    </w:p>
    <w:p w14:paraId="476D1B67" w14:textId="77777777" w:rsidR="00F818C7" w:rsidRPr="004522F6" w:rsidRDefault="00F818C7" w:rsidP="00D54279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70674FA4" w14:textId="4E8734D0" w:rsidR="00F818C7" w:rsidRPr="004522F6" w:rsidRDefault="00F818C7" w:rsidP="00D54279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219AB5BC" w14:textId="77777777" w:rsidR="00F818C7" w:rsidRPr="004522F6" w:rsidRDefault="00F818C7" w:rsidP="00EF6E19">
      <w:pPr>
        <w:jc w:val="center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522F6">
        <w:rPr>
          <w:rFonts w:ascii="Times New Roman" w:eastAsia="Times New Roman" w:hAnsi="Times New Roman" w:cs="Times New Roman"/>
          <w:noProof/>
          <w:color w:val="000000"/>
          <w:lang w:val="en-US" w:eastAsia="nl-NL"/>
        </w:rPr>
        <w:drawing>
          <wp:inline distT="0" distB="0" distL="0" distR="0" wp14:anchorId="5AC05305" wp14:editId="1F3DCE4B">
            <wp:extent cx="5756910" cy="147701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FII_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AA664" w14:textId="38124A9D" w:rsidR="00F818C7" w:rsidRPr="004522F6" w:rsidRDefault="00F818C7" w:rsidP="007D57D7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NL"/>
        </w:rPr>
        <w:t>Supplementary Figure 2</w:t>
      </w:r>
      <w:r w:rsidR="00FB4BE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.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Tractography results for 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the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SLF II. 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Shown is the </w:t>
      </w:r>
      <w:r w:rsidR="00D92039"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a</w:t>
      </w:r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verage over all 50 </w:t>
      </w:r>
      <w:r w:rsidR="006C4E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participants</w:t>
      </w:r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, </w:t>
      </w:r>
      <w:proofErr w:type="spellStart"/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thresholded</w:t>
      </w:r>
      <w:proofErr w:type="spellEnd"/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at P50 for visualization purposes.</w:t>
      </w:r>
    </w:p>
    <w:p w14:paraId="300E33E7" w14:textId="77777777" w:rsidR="00F818C7" w:rsidRPr="004522F6" w:rsidRDefault="00F818C7" w:rsidP="00F818C7">
      <w:pPr>
        <w:rPr>
          <w:rFonts w:ascii="Times New Roman" w:eastAsia="Times New Roman" w:hAnsi="Times New Roman" w:cs="Times New Roman"/>
          <w:color w:val="000000"/>
          <w:lang w:val="en-US" w:eastAsia="nl-NL"/>
        </w:rPr>
      </w:pPr>
    </w:p>
    <w:p w14:paraId="2BE9FC23" w14:textId="77777777" w:rsidR="00F818C7" w:rsidRPr="004522F6" w:rsidRDefault="00F818C7" w:rsidP="00EF6E19">
      <w:pPr>
        <w:jc w:val="center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522F6">
        <w:rPr>
          <w:rFonts w:ascii="Times New Roman" w:eastAsia="Times New Roman" w:hAnsi="Times New Roman" w:cs="Times New Roman"/>
          <w:noProof/>
          <w:color w:val="FF0000"/>
          <w:lang w:val="en-US" w:eastAsia="nl-NL"/>
        </w:rPr>
        <w:drawing>
          <wp:inline distT="0" distB="0" distL="0" distR="0" wp14:anchorId="211FE72B" wp14:editId="5FF420E1">
            <wp:extent cx="5756910" cy="147701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FIII_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A8EAD" w14:textId="30C54772" w:rsidR="00F818C7" w:rsidRPr="004522F6" w:rsidRDefault="00F818C7" w:rsidP="007D57D7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NL"/>
        </w:rPr>
        <w:t>Supplementary Figure 3</w:t>
      </w:r>
      <w:r w:rsidR="00FB4BE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>.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 Tractography results for 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the </w:t>
      </w:r>
      <w:r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SLF III. 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  <w:t xml:space="preserve">Shown is the </w:t>
      </w:r>
      <w:r w:rsidR="00D92039"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a</w:t>
      </w:r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verage over all 50 </w:t>
      </w:r>
      <w:r w:rsidR="006C4E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participants</w:t>
      </w:r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, </w:t>
      </w:r>
      <w:proofErr w:type="spellStart"/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thresholded</w:t>
      </w:r>
      <w:proofErr w:type="spellEnd"/>
      <w:r w:rsidRPr="004522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at P50 for visualization purposes.</w:t>
      </w:r>
    </w:p>
    <w:p w14:paraId="3401EFC5" w14:textId="49583B19" w:rsidR="00F818C7" w:rsidRPr="004522F6" w:rsidRDefault="00F818C7" w:rsidP="00D5427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NL"/>
        </w:rPr>
      </w:pPr>
    </w:p>
    <w:p w14:paraId="1693CF28" w14:textId="77777777" w:rsidR="00F818C7" w:rsidRPr="004522F6" w:rsidRDefault="00F818C7" w:rsidP="00D54279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71D96D67" w14:textId="53C5FB60" w:rsidR="00F818C7" w:rsidRPr="004522F6" w:rsidRDefault="00D54279" w:rsidP="00D54279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Subsequently, we investigated the link between structure and function for the SLF II and SLF III compared to the AF subtracts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connecting to the pars </w:t>
      </w:r>
      <w:proofErr w:type="spellStart"/>
      <w:r w:rsidR="00D92039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opercularis</w:t>
      </w:r>
      <w:proofErr w:type="spellEnd"/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.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W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e found that FA values within the AF subtracts are significantly better explained by the 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reaction times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of </w:t>
      </w:r>
      <w:r w:rsidR="00D92039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he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VG and PR tasks than the FA values of the SLF II and SLF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III.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n particular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the inter-individual differences in FA within the MTG subtract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of the AF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were significantly better explained by the reaction time for VG than for PR compared to the SLF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I (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−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25.9, 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&lt; .001)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and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the SLF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II (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−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24.5, 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&lt; .001).</w:t>
      </w:r>
      <w:r w:rsidR="006729D4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Conversely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, the inter-individual differences in FA within the STG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subtract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of the AF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were significantly better explained by the reaction time for PR than for VG compared to the SLF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I (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−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9.3, 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&lt; .001)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and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the SLF</w:t>
      </w:r>
      <w:r w:rsidR="00F818C7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III (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t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=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−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11.9, </w:t>
      </w:r>
      <w:r w:rsidRPr="004522F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nl-NL"/>
        </w:rPr>
        <w:t>p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&lt; .001). </w:t>
      </w:r>
    </w:p>
    <w:p w14:paraId="6614B0AF" w14:textId="77777777" w:rsidR="00F818C7" w:rsidRPr="004522F6" w:rsidRDefault="00F818C7" w:rsidP="00D54279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702B257B" w14:textId="37EE37A0" w:rsidR="00D54279" w:rsidRPr="004522F6" w:rsidRDefault="00D54279" w:rsidP="00D54279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magenta"/>
          <w:lang w:val="en-US" w:eastAsia="nl-NL"/>
        </w:rPr>
      </w:pP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These results show the specificity of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the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findings 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on the AF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 subtracts</w:t>
      </w:r>
      <w:r w:rsidR="004C38F6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,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and suggest the subtracts </w:t>
      </w:r>
      <w:r w:rsidR="002F2E95"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 xml:space="preserve">underlying verb generation and repetition </w:t>
      </w:r>
      <w:r w:rsidRPr="004522F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  <w:t>to be part of the AF and not the SLF.</w:t>
      </w:r>
    </w:p>
    <w:p w14:paraId="6A698D09" w14:textId="77777777" w:rsidR="004522F6" w:rsidRDefault="004522F6" w:rsidP="00F818C7">
      <w:pPr>
        <w:rPr>
          <w:rFonts w:ascii="Times New Roman" w:hAnsi="Times New Roman" w:cs="Times New Roman"/>
          <w:b/>
          <w:lang w:val="en-US"/>
        </w:rPr>
      </w:pPr>
    </w:p>
    <w:p w14:paraId="39484E63" w14:textId="77777777" w:rsidR="004522F6" w:rsidRDefault="004522F6" w:rsidP="00F818C7">
      <w:pPr>
        <w:rPr>
          <w:rFonts w:ascii="Times New Roman" w:hAnsi="Times New Roman" w:cs="Times New Roman"/>
          <w:b/>
          <w:lang w:val="en-US"/>
        </w:rPr>
      </w:pPr>
    </w:p>
    <w:p w14:paraId="1748F49E" w14:textId="64DD17FB" w:rsidR="00462B81" w:rsidRPr="004522F6" w:rsidRDefault="00462B81" w:rsidP="00EC1BA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bookmarkStart w:id="0" w:name="_GoBack"/>
      <w:bookmarkEnd w:id="0"/>
    </w:p>
    <w:p w14:paraId="676441E8" w14:textId="77777777" w:rsidR="00937A90" w:rsidRPr="004522F6" w:rsidRDefault="00937A9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br w:type="page"/>
      </w:r>
    </w:p>
    <w:p w14:paraId="10EDED13" w14:textId="41514F84" w:rsidR="00462B81" w:rsidRPr="004522F6" w:rsidRDefault="00462B81" w:rsidP="00EC1BA4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522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lastRenderedPageBreak/>
        <w:t>References</w:t>
      </w:r>
    </w:p>
    <w:p w14:paraId="5DB7D8A7" w14:textId="70FF6BB0" w:rsidR="00462B81" w:rsidRPr="004522F6" w:rsidRDefault="00462B81" w:rsidP="00EC1BA4">
      <w:pPr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480F835F" w14:textId="6897AFE4" w:rsidR="000A6973" w:rsidRPr="004522F6" w:rsidRDefault="000A6973" w:rsidP="000A6973">
      <w:pPr>
        <w:shd w:val="clear" w:color="auto" w:fill="FFFFFF"/>
        <w:autoSpaceDE w:val="0"/>
        <w:autoSpaceDN w:val="0"/>
        <w:adjustRightInd w:val="0"/>
        <w:ind w:left="709" w:hanging="709"/>
        <w:textAlignment w:val="baseline"/>
        <w:rPr>
          <w:rFonts w:ascii="Times New Roman" w:hAnsi="Times New Roman" w:cs="Times New Roman"/>
          <w:color w:val="0070C0"/>
          <w:sz w:val="22"/>
          <w:szCs w:val="22"/>
          <w:shd w:val="clear" w:color="auto" w:fill="FFFFFF"/>
          <w:lang w:val="en-US"/>
        </w:rPr>
      </w:pPr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Janssen N, </w:t>
      </w:r>
      <w:proofErr w:type="spellStart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Roelofs</w:t>
      </w:r>
      <w:proofErr w:type="spellEnd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A, </w:t>
      </w:r>
      <w:proofErr w:type="spellStart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Mangnus</w:t>
      </w:r>
      <w:proofErr w:type="spellEnd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M, </w:t>
      </w:r>
      <w:proofErr w:type="spellStart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Sierpowska</w:t>
      </w:r>
      <w:proofErr w:type="spellEnd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J, </w:t>
      </w:r>
      <w:proofErr w:type="spellStart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Kessels</w:t>
      </w:r>
      <w:proofErr w:type="spellEnd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R</w:t>
      </w:r>
      <w:r w:rsidR="005240A1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PC</w:t>
      </w:r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,</w:t>
      </w:r>
      <w:r w:rsidR="00EF6E19"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Piai</w:t>
      </w:r>
      <w:proofErr w:type="spellEnd"/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V. 2020. How the speed of word finding depends on ventral tract integrity in primary progressive aphasia. </w:t>
      </w:r>
      <w:proofErr w:type="spellStart"/>
      <w:r w:rsidRPr="004522F6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NeuroImage</w:t>
      </w:r>
      <w:proofErr w:type="spellEnd"/>
      <w:r w:rsidRPr="004522F6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Clinical</w:t>
      </w:r>
      <w:r w:rsidR="00EF6E19"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.</w:t>
      </w:r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 28</w:t>
      </w:r>
      <w:r w:rsidR="00EF6E19"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:</w:t>
      </w:r>
      <w:r w:rsidRPr="004522F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102450. </w:t>
      </w:r>
    </w:p>
    <w:p w14:paraId="6EE5DA00" w14:textId="5921FC34" w:rsidR="000A6973" w:rsidRPr="004522F6" w:rsidRDefault="000A6973" w:rsidP="000A6973">
      <w:pPr>
        <w:pStyle w:val="reference"/>
        <w:widowControl w:val="0"/>
        <w:spacing w:line="240" w:lineRule="auto"/>
        <w:rPr>
          <w:rStyle w:val="Hyperlink"/>
          <w:color w:val="0070C0"/>
          <w:sz w:val="22"/>
          <w:szCs w:val="22"/>
        </w:rPr>
      </w:pPr>
      <w:proofErr w:type="spellStart"/>
      <w:r w:rsidRPr="004522F6">
        <w:rPr>
          <w:color w:val="000000"/>
          <w:sz w:val="22"/>
          <w:szCs w:val="22"/>
          <w:shd w:val="clear" w:color="auto" w:fill="FFFFFF"/>
        </w:rPr>
        <w:t>Roelofs</w:t>
      </w:r>
      <w:proofErr w:type="spellEnd"/>
      <w:r w:rsidRPr="004522F6">
        <w:rPr>
          <w:color w:val="000000"/>
          <w:sz w:val="22"/>
          <w:szCs w:val="22"/>
          <w:shd w:val="clear" w:color="auto" w:fill="FFFFFF"/>
        </w:rPr>
        <w:t xml:space="preserve"> A. 2014. A dorsal-pathway account of aphasic language production: The WEAVER++/ARC model. </w:t>
      </w:r>
      <w:r w:rsidRPr="004522F6">
        <w:rPr>
          <w:i/>
          <w:iCs/>
          <w:color w:val="000000"/>
          <w:sz w:val="22"/>
          <w:szCs w:val="22"/>
        </w:rPr>
        <w:t>Cortex</w:t>
      </w:r>
      <w:r w:rsidR="00EF6E19" w:rsidRPr="004522F6">
        <w:rPr>
          <w:color w:val="000000"/>
          <w:sz w:val="22"/>
          <w:szCs w:val="22"/>
          <w:shd w:val="clear" w:color="auto" w:fill="FFFFFF"/>
        </w:rPr>
        <w:t xml:space="preserve">. </w:t>
      </w:r>
      <w:r w:rsidRPr="004522F6">
        <w:rPr>
          <w:color w:val="000000"/>
          <w:sz w:val="22"/>
          <w:szCs w:val="22"/>
        </w:rPr>
        <w:t>59</w:t>
      </w:r>
      <w:r w:rsidR="00EF6E19" w:rsidRPr="004522F6">
        <w:rPr>
          <w:color w:val="000000"/>
          <w:sz w:val="22"/>
          <w:szCs w:val="22"/>
          <w:shd w:val="clear" w:color="auto" w:fill="FFFFFF"/>
        </w:rPr>
        <w:t>:</w:t>
      </w:r>
      <w:r w:rsidRPr="004522F6">
        <w:rPr>
          <w:color w:val="000000"/>
          <w:sz w:val="22"/>
          <w:szCs w:val="22"/>
          <w:shd w:val="clear" w:color="auto" w:fill="FFFFFF"/>
        </w:rPr>
        <w:t>33</w:t>
      </w:r>
      <w:r w:rsidRPr="004522F6">
        <w:rPr>
          <w:sz w:val="22"/>
          <w:szCs w:val="22"/>
        </w:rPr>
        <w:t>–</w:t>
      </w:r>
      <w:r w:rsidRPr="004522F6">
        <w:rPr>
          <w:color w:val="000000"/>
          <w:sz w:val="22"/>
          <w:szCs w:val="22"/>
          <w:shd w:val="clear" w:color="auto" w:fill="FFFFFF"/>
        </w:rPr>
        <w:t>48.</w:t>
      </w:r>
      <w:r w:rsidRPr="004522F6">
        <w:rPr>
          <w:color w:val="0070C0"/>
          <w:sz w:val="22"/>
          <w:szCs w:val="22"/>
          <w:shd w:val="clear" w:color="auto" w:fill="FFFFFF"/>
        </w:rPr>
        <w:t xml:space="preserve"> </w:t>
      </w:r>
    </w:p>
    <w:p w14:paraId="507B2409" w14:textId="66C18AC5" w:rsidR="000E2688" w:rsidRPr="004522F6" w:rsidRDefault="000A6973" w:rsidP="000A6973">
      <w:pPr>
        <w:pStyle w:val="reference"/>
        <w:widowControl w:val="0"/>
        <w:spacing w:line="240" w:lineRule="auto"/>
        <w:rPr>
          <w:color w:val="000000"/>
          <w:sz w:val="22"/>
          <w:szCs w:val="22"/>
          <w:shd w:val="clear" w:color="auto" w:fill="FFFFFF"/>
        </w:rPr>
      </w:pPr>
      <w:r w:rsidRPr="004522F6">
        <w:rPr>
          <w:color w:val="000000" w:themeColor="text1"/>
          <w:sz w:val="22"/>
          <w:szCs w:val="22"/>
          <w:lang w:eastAsia="nl-NL"/>
        </w:rPr>
        <w:t xml:space="preserve">Warrington S, Bryant KL,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Khrapitchev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AA,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Sallet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J,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Charquero-Ballester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M,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Douaud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G,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Jbabdi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S, Mars RB,</w:t>
      </w:r>
      <w:r w:rsidR="00EF6E19" w:rsidRPr="004522F6">
        <w:rPr>
          <w:color w:val="000000" w:themeColor="text1"/>
          <w:sz w:val="22"/>
          <w:szCs w:val="22"/>
          <w:lang w:eastAsia="nl-NL"/>
        </w:rPr>
        <w:t xml:space="preserve"> </w:t>
      </w:r>
      <w:r w:rsidRPr="004522F6">
        <w:rPr>
          <w:color w:val="000000" w:themeColor="text1"/>
          <w:sz w:val="22"/>
          <w:szCs w:val="22"/>
          <w:lang w:eastAsia="nl-NL"/>
        </w:rPr>
        <w:t xml:space="preserve">Sotiropoulos, SN. 2020. XTRACT - </w:t>
      </w:r>
      <w:proofErr w:type="spellStart"/>
      <w:r w:rsidRPr="004522F6">
        <w:rPr>
          <w:color w:val="000000" w:themeColor="text1"/>
          <w:sz w:val="22"/>
          <w:szCs w:val="22"/>
          <w:lang w:eastAsia="nl-NL"/>
        </w:rPr>
        <w:t>Standardised</w:t>
      </w:r>
      <w:proofErr w:type="spellEnd"/>
      <w:r w:rsidRPr="004522F6">
        <w:rPr>
          <w:color w:val="000000" w:themeColor="text1"/>
          <w:sz w:val="22"/>
          <w:szCs w:val="22"/>
          <w:lang w:eastAsia="nl-NL"/>
        </w:rPr>
        <w:t xml:space="preserve"> protocols for automated tractography in the human and macaque brain. </w:t>
      </w:r>
      <w:proofErr w:type="spellStart"/>
      <w:r w:rsidRPr="004522F6">
        <w:rPr>
          <w:i/>
          <w:iCs/>
          <w:color w:val="000000" w:themeColor="text1"/>
          <w:sz w:val="22"/>
          <w:szCs w:val="22"/>
          <w:lang w:eastAsia="nl-NL"/>
        </w:rPr>
        <w:t>NeuroImage</w:t>
      </w:r>
      <w:proofErr w:type="spellEnd"/>
      <w:r w:rsidR="00EF6E19" w:rsidRPr="004522F6">
        <w:rPr>
          <w:color w:val="000000" w:themeColor="text1"/>
          <w:sz w:val="22"/>
          <w:szCs w:val="22"/>
          <w:lang w:eastAsia="nl-NL"/>
        </w:rPr>
        <w:t xml:space="preserve">. </w:t>
      </w:r>
      <w:r w:rsidRPr="004522F6">
        <w:rPr>
          <w:color w:val="000000" w:themeColor="text1"/>
          <w:sz w:val="22"/>
          <w:szCs w:val="22"/>
          <w:lang w:eastAsia="nl-NL"/>
        </w:rPr>
        <w:t>217</w:t>
      </w:r>
      <w:r w:rsidR="00EF6E19" w:rsidRPr="004522F6">
        <w:rPr>
          <w:color w:val="000000" w:themeColor="text1"/>
          <w:sz w:val="22"/>
          <w:szCs w:val="22"/>
          <w:lang w:eastAsia="nl-NL"/>
        </w:rPr>
        <w:t>:</w:t>
      </w:r>
      <w:r w:rsidRPr="004522F6">
        <w:rPr>
          <w:color w:val="000000" w:themeColor="text1"/>
          <w:sz w:val="22"/>
          <w:szCs w:val="22"/>
          <w:lang w:eastAsia="nl-NL"/>
        </w:rPr>
        <w:t xml:space="preserve">116923. </w:t>
      </w:r>
    </w:p>
    <w:sectPr w:rsidR="000E2688" w:rsidRPr="004522F6" w:rsidSect="008146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D7BC4"/>
    <w:multiLevelType w:val="hybridMultilevel"/>
    <w:tmpl w:val="E7B81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FD"/>
    <w:rsid w:val="00014802"/>
    <w:rsid w:val="000234FD"/>
    <w:rsid w:val="000318B3"/>
    <w:rsid w:val="0005065E"/>
    <w:rsid w:val="00071ECD"/>
    <w:rsid w:val="00076E0F"/>
    <w:rsid w:val="00096196"/>
    <w:rsid w:val="000A6973"/>
    <w:rsid w:val="000B15FD"/>
    <w:rsid w:val="000C2BC2"/>
    <w:rsid w:val="000D370C"/>
    <w:rsid w:val="000E2688"/>
    <w:rsid w:val="00103C8C"/>
    <w:rsid w:val="00110215"/>
    <w:rsid w:val="00111E72"/>
    <w:rsid w:val="00117712"/>
    <w:rsid w:val="00142F67"/>
    <w:rsid w:val="001953AF"/>
    <w:rsid w:val="001A0CB7"/>
    <w:rsid w:val="001A305A"/>
    <w:rsid w:val="001A4475"/>
    <w:rsid w:val="001A53B6"/>
    <w:rsid w:val="001E2A5E"/>
    <w:rsid w:val="001E763E"/>
    <w:rsid w:val="001F44AB"/>
    <w:rsid w:val="001F4E81"/>
    <w:rsid w:val="002121BA"/>
    <w:rsid w:val="00224673"/>
    <w:rsid w:val="002267DB"/>
    <w:rsid w:val="00242EEE"/>
    <w:rsid w:val="00270E44"/>
    <w:rsid w:val="002E2245"/>
    <w:rsid w:val="002E59B5"/>
    <w:rsid w:val="002F24A4"/>
    <w:rsid w:val="002F2C7F"/>
    <w:rsid w:val="002F2E95"/>
    <w:rsid w:val="00312D91"/>
    <w:rsid w:val="003A034A"/>
    <w:rsid w:val="003A17EB"/>
    <w:rsid w:val="003C33A8"/>
    <w:rsid w:val="003E27CF"/>
    <w:rsid w:val="0041169B"/>
    <w:rsid w:val="00423D20"/>
    <w:rsid w:val="004522F6"/>
    <w:rsid w:val="00462B81"/>
    <w:rsid w:val="00496BE6"/>
    <w:rsid w:val="004C38F6"/>
    <w:rsid w:val="004F15E9"/>
    <w:rsid w:val="005065CC"/>
    <w:rsid w:val="0051757B"/>
    <w:rsid w:val="005240A1"/>
    <w:rsid w:val="00550E01"/>
    <w:rsid w:val="005D6535"/>
    <w:rsid w:val="005E2792"/>
    <w:rsid w:val="00623808"/>
    <w:rsid w:val="00646C95"/>
    <w:rsid w:val="006729D4"/>
    <w:rsid w:val="006C4E7F"/>
    <w:rsid w:val="006D5262"/>
    <w:rsid w:val="006E3EAA"/>
    <w:rsid w:val="006E7D9E"/>
    <w:rsid w:val="0074437C"/>
    <w:rsid w:val="00764F4D"/>
    <w:rsid w:val="00765649"/>
    <w:rsid w:val="0076606D"/>
    <w:rsid w:val="007B4322"/>
    <w:rsid w:val="007D57D7"/>
    <w:rsid w:val="007F3FBF"/>
    <w:rsid w:val="008059CE"/>
    <w:rsid w:val="00814292"/>
    <w:rsid w:val="0081465E"/>
    <w:rsid w:val="00835199"/>
    <w:rsid w:val="00835A39"/>
    <w:rsid w:val="00862CB1"/>
    <w:rsid w:val="0089428B"/>
    <w:rsid w:val="00896F69"/>
    <w:rsid w:val="008A0650"/>
    <w:rsid w:val="008A14CF"/>
    <w:rsid w:val="008A2BEF"/>
    <w:rsid w:val="008B2767"/>
    <w:rsid w:val="00937A90"/>
    <w:rsid w:val="00974EBC"/>
    <w:rsid w:val="009D3ACB"/>
    <w:rsid w:val="009D7371"/>
    <w:rsid w:val="00A171ED"/>
    <w:rsid w:val="00A25E6C"/>
    <w:rsid w:val="00A36874"/>
    <w:rsid w:val="00A557BF"/>
    <w:rsid w:val="00A61C72"/>
    <w:rsid w:val="00A63483"/>
    <w:rsid w:val="00A73A29"/>
    <w:rsid w:val="00AF5DE7"/>
    <w:rsid w:val="00B169C4"/>
    <w:rsid w:val="00B23302"/>
    <w:rsid w:val="00B32A55"/>
    <w:rsid w:val="00B4196F"/>
    <w:rsid w:val="00B447BD"/>
    <w:rsid w:val="00B607B7"/>
    <w:rsid w:val="00B811B2"/>
    <w:rsid w:val="00B8627A"/>
    <w:rsid w:val="00BB4CF3"/>
    <w:rsid w:val="00BC73C5"/>
    <w:rsid w:val="00BE4182"/>
    <w:rsid w:val="00BE638A"/>
    <w:rsid w:val="00C12AB4"/>
    <w:rsid w:val="00C32963"/>
    <w:rsid w:val="00C33688"/>
    <w:rsid w:val="00C8431B"/>
    <w:rsid w:val="00CD0A38"/>
    <w:rsid w:val="00D122A7"/>
    <w:rsid w:val="00D54279"/>
    <w:rsid w:val="00D54811"/>
    <w:rsid w:val="00D92039"/>
    <w:rsid w:val="00DE5F39"/>
    <w:rsid w:val="00DF4B5B"/>
    <w:rsid w:val="00DF59FD"/>
    <w:rsid w:val="00E241E6"/>
    <w:rsid w:val="00E400C6"/>
    <w:rsid w:val="00E43B40"/>
    <w:rsid w:val="00E513E6"/>
    <w:rsid w:val="00E86EDA"/>
    <w:rsid w:val="00E92F53"/>
    <w:rsid w:val="00EA672E"/>
    <w:rsid w:val="00EB2958"/>
    <w:rsid w:val="00EC1BA4"/>
    <w:rsid w:val="00ED01D5"/>
    <w:rsid w:val="00ED3341"/>
    <w:rsid w:val="00EE51F9"/>
    <w:rsid w:val="00EF6E19"/>
    <w:rsid w:val="00F05881"/>
    <w:rsid w:val="00F151CA"/>
    <w:rsid w:val="00F41A6B"/>
    <w:rsid w:val="00F51C84"/>
    <w:rsid w:val="00F818C7"/>
    <w:rsid w:val="00F862EF"/>
    <w:rsid w:val="00F87DAF"/>
    <w:rsid w:val="00F95898"/>
    <w:rsid w:val="00FB4BEB"/>
    <w:rsid w:val="00FB604C"/>
    <w:rsid w:val="00FB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5AA5D"/>
  <w15:chartTrackingRefBased/>
  <w15:docId w15:val="{70367F56-7136-A14A-B3B4-5BC749FE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DF59FD"/>
  </w:style>
  <w:style w:type="character" w:customStyle="1" w:styleId="apple-tab-span">
    <w:name w:val="apple-tab-span"/>
    <w:basedOn w:val="Standaardalinea-lettertype"/>
    <w:rsid w:val="00DF59FD"/>
  </w:style>
  <w:style w:type="paragraph" w:styleId="Lijstalinea">
    <w:name w:val="List Paragraph"/>
    <w:basedOn w:val="Standaard"/>
    <w:uiPriority w:val="34"/>
    <w:qFormat/>
    <w:rsid w:val="00EC1BA4"/>
    <w:pPr>
      <w:ind w:left="720"/>
      <w:contextualSpacing/>
    </w:pPr>
  </w:style>
  <w:style w:type="paragraph" w:styleId="Geenafstand">
    <w:name w:val="No Spacing"/>
    <w:basedOn w:val="Standaard"/>
    <w:uiPriority w:val="1"/>
    <w:qFormat/>
    <w:rsid w:val="000318B3"/>
    <w:rPr>
      <w:rFonts w:ascii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467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467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A697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rsid w:val="000A6973"/>
    <w:rPr>
      <w:color w:val="605E5C"/>
      <w:shd w:val="clear" w:color="auto" w:fill="E1DFDD"/>
    </w:rPr>
  </w:style>
  <w:style w:type="paragraph" w:customStyle="1" w:styleId="reference">
    <w:name w:val="reference"/>
    <w:basedOn w:val="Standaard"/>
    <w:rsid w:val="000A6973"/>
    <w:pPr>
      <w:spacing w:line="300" w:lineRule="auto"/>
      <w:ind w:left="720" w:hanging="720"/>
    </w:pPr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4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7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9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8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6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2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3</Words>
  <Characters>3636</Characters>
  <Application>Microsoft Office Word</Application>
  <DocSecurity>0</DocSecurity>
  <Lines>7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Janssen</dc:creator>
  <cp:keywords/>
  <dc:description/>
  <cp:lastModifiedBy>Janssen, N. (Nikki)</cp:lastModifiedBy>
  <cp:revision>2</cp:revision>
  <dcterms:created xsi:type="dcterms:W3CDTF">2022-05-11T06:59:00Z</dcterms:created>
  <dcterms:modified xsi:type="dcterms:W3CDTF">2022-05-11T06:59:00Z</dcterms:modified>
</cp:coreProperties>
</file>